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08C97" w14:textId="77777777" w:rsidR="00955CBC" w:rsidRDefault="00955CBC" w:rsidP="00955CBC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  <w:b/>
        </w:rPr>
        <w:t>S7 Table</w:t>
      </w:r>
      <w:r>
        <w:rPr>
          <w:rFonts w:ascii="Arial" w:hAnsi="Arial" w:cs="Arial"/>
        </w:rPr>
        <w:t>. Na</w:t>
      </w:r>
      <w:r w:rsidRPr="009D4FB2">
        <w:rPr>
          <w:rFonts w:ascii="Arial" w:hAnsi="Arial" w:cs="Arial"/>
          <w:vertAlign w:val="subscript"/>
        </w:rPr>
        <w:t>V</w:t>
      </w:r>
      <w:r>
        <w:rPr>
          <w:rFonts w:ascii="Arial" w:hAnsi="Arial" w:cs="Arial"/>
        </w:rPr>
        <w:t>1.6 mutations by segment and domain for the A. patient database and for the B. public databas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14"/>
        <w:gridCol w:w="1394"/>
        <w:gridCol w:w="448"/>
        <w:gridCol w:w="448"/>
        <w:gridCol w:w="460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 w:rsidR="00955CBC" w:rsidRPr="009D4FB2" w14:paraId="1B584C37" w14:textId="77777777" w:rsidTr="00932546">
        <w:trPr>
          <w:trHeight w:val="315"/>
        </w:trPr>
        <w:tc>
          <w:tcPr>
            <w:tcW w:w="40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2EF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</w:t>
            </w:r>
            <w:r w:rsidRPr="003C64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.6</w:t>
            </w:r>
            <w:r w:rsidRPr="009D4FB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Patient </w:t>
            </w:r>
            <w:r w:rsidRPr="009D4FB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ssense - Unique Variant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40E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CE9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19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D27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79C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34E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A1C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E09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CBC" w:rsidRPr="009D4FB2" w14:paraId="4CB8DB9C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8C6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54F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domai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344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040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170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2DA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668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6E1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E1D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02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0B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3-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1D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4-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92F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5-6</w:t>
            </w:r>
          </w:p>
        </w:tc>
      </w:tr>
      <w:tr w:rsidR="00955CBC" w:rsidRPr="009D4FB2" w14:paraId="60B509BD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D87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5E6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360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EB8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7D1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06D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524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7F2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BD9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81A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D32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B08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DC5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446EAABD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757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665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169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0DD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0EC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E28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E5E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C9D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B93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155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C5A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D0D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B57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</w:tr>
      <w:tr w:rsidR="00955CBC" w:rsidRPr="009D4FB2" w14:paraId="049A69AC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EEF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B56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CAB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C55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916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530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B38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C0D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B21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E99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9D7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E21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F3A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40BF5E7B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A5B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C96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342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B8A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C6B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4C5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FC2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ECA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16F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E59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4A4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C57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0BC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955CBC" w:rsidRPr="009D4FB2" w14:paraId="514F3495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D5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V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DE6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A3D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10F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FE3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808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B0D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C9A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F9E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148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41B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49A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FBB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395FC0BF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C4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B29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50E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860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D22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DAB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3DB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D89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18C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A6A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A53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EFD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434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399AEF80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8B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-DI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18A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682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785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797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B35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7DE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EA9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D33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6EE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39F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106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BD5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089F5B6A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D81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-DII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CFD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35E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039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34D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AB9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DD2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D8B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EEB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0DE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C90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4D5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910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43CD67A6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A8E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I-DIV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A27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A50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9F1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239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597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ECE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9A1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D46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0C7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558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9C9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4AE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436632D7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276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0A3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0A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436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1F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5B7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3D7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E82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46A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660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143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A83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EF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55CBC" w:rsidRPr="009D4FB2" w14:paraId="78516AD7" w14:textId="77777777" w:rsidTr="00932546">
        <w:trPr>
          <w:trHeight w:val="315"/>
        </w:trPr>
        <w:tc>
          <w:tcPr>
            <w:tcW w:w="869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2C3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</w:t>
            </w:r>
            <w:r w:rsidRPr="003C64D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.6</w:t>
            </w:r>
            <w:r w:rsidRPr="009D4FB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D4FB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nomAD</w:t>
            </w:r>
            <w:proofErr w:type="spellEnd"/>
            <w:r w:rsidRPr="009D4FB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(this table with only single count for each mutational position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DFB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55CBC" w:rsidRPr="009D4FB2" w14:paraId="04EB23E3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CB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F1E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domai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096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B63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8CE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B4A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7DB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45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4FE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-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B1C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2-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FD1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3-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B82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4-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ED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5-6</w:t>
            </w:r>
          </w:p>
        </w:tc>
      </w:tr>
      <w:tr w:rsidR="00955CBC" w:rsidRPr="009D4FB2" w14:paraId="7CF21477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620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7B7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6FE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CB8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04D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1C1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E36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4EC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BFA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F6B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6E8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F26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822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338EC18E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148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B18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54F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C93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16A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06C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52B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2BF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75A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300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EF5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E13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352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</w:tr>
      <w:tr w:rsidR="00955CBC" w:rsidRPr="009D4FB2" w14:paraId="335F62D2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AC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D39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C4D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41C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E79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FD7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E95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D61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02E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72F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3A7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9A7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8A0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</w:tr>
      <w:tr w:rsidR="00955CBC" w:rsidRPr="009D4FB2" w14:paraId="3BA9DE7F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ED2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BDD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1A4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032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03A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DE4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799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DB2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91A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D65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883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AFA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143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</w:tr>
      <w:tr w:rsidR="00955CBC" w:rsidRPr="009D4FB2" w14:paraId="79445247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777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V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EFF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E25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069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A66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907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FC6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65B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1D6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14C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66B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474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75F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</w:tr>
      <w:tr w:rsidR="00955CBC" w:rsidRPr="009D4FB2" w14:paraId="794E9931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6DE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C19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82F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1D2A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7DE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79E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BBC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B7B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8DD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714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B56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D6E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2A2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6F79E5BE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DF2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-DI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491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99A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82E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30B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4FD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1079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C73B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CAA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F0B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7A3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72B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7F9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47708D72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A4D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-DIII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4E2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1E2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BA0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6966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3324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B1A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7CF7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C2E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1A7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4AE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32D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A27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955CBC" w:rsidRPr="009D4FB2" w14:paraId="31589EAF" w14:textId="77777777" w:rsidTr="00932546">
        <w:trPr>
          <w:trHeight w:val="315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27CE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II-DIV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D81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D4FB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A990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EBA8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46B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237D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1972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1C9C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3941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4F5F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EAC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59C3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71A5" w14:textId="77777777" w:rsidR="00955CBC" w:rsidRPr="009D4FB2" w:rsidRDefault="00955CBC" w:rsidP="009325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14:paraId="2FCC6DF3" w14:textId="77777777" w:rsidR="00955CBC" w:rsidRDefault="00955CBC" w:rsidP="00955CBC">
      <w:pPr>
        <w:spacing w:before="100" w:beforeAutospacing="1" w:after="100" w:afterAutospacing="1"/>
        <w:rPr>
          <w:rFonts w:ascii="Arial" w:hAnsi="Arial" w:cs="Arial"/>
        </w:rPr>
      </w:pPr>
    </w:p>
    <w:p w14:paraId="45B7E242" w14:textId="77777777" w:rsidR="00B1084F" w:rsidRDefault="00B1084F" w:rsidP="005E3E2D"/>
    <w:sectPr w:rsidR="00B1084F" w:rsidSect="00210859">
      <w:footerReference w:type="even" r:id="rId7"/>
      <w:footerReference w:type="default" r:id="rId8"/>
      <w:pgSz w:w="12240" w:h="15840"/>
      <w:pgMar w:top="1440" w:right="1440" w:bottom="144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86323" w14:textId="77777777" w:rsidR="008D0BEF" w:rsidRDefault="008D0BEF" w:rsidP="005E3E2D">
      <w:pPr>
        <w:spacing w:after="0" w:line="240" w:lineRule="auto"/>
      </w:pPr>
      <w:r>
        <w:separator/>
      </w:r>
    </w:p>
  </w:endnote>
  <w:endnote w:type="continuationSeparator" w:id="0">
    <w:p w14:paraId="1A647088" w14:textId="77777777" w:rsidR="008D0BEF" w:rsidRDefault="008D0BEF" w:rsidP="005E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58DF34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BFD7F" w14:textId="77777777" w:rsidR="00932546" w:rsidRDefault="00932546" w:rsidP="005E3E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7193B" w14:textId="77777777" w:rsidR="00932546" w:rsidRDefault="00932546" w:rsidP="009325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0B91">
      <w:rPr>
        <w:rStyle w:val="PageNumber"/>
        <w:noProof/>
      </w:rPr>
      <w:t>5</w:t>
    </w:r>
    <w:r>
      <w:rPr>
        <w:rStyle w:val="PageNumber"/>
      </w:rPr>
      <w:fldChar w:fldCharType="end"/>
    </w:r>
  </w:p>
  <w:p w14:paraId="29302BA5" w14:textId="77777777" w:rsidR="00932546" w:rsidRDefault="00932546" w:rsidP="005E3E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78C33" w14:textId="77777777" w:rsidR="008D0BEF" w:rsidRDefault="008D0BEF" w:rsidP="005E3E2D">
      <w:pPr>
        <w:spacing w:after="0" w:line="240" w:lineRule="auto"/>
      </w:pPr>
      <w:r>
        <w:separator/>
      </w:r>
    </w:p>
  </w:footnote>
  <w:footnote w:type="continuationSeparator" w:id="0">
    <w:p w14:paraId="20678919" w14:textId="77777777" w:rsidR="008D0BEF" w:rsidRDefault="008D0BEF" w:rsidP="005E3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4C674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66A93"/>
    <w:multiLevelType w:val="hybridMultilevel"/>
    <w:tmpl w:val="A95A9732"/>
    <w:lvl w:ilvl="0" w:tplc="D21AE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4E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702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72D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2F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8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70C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D44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3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2369D"/>
    <w:multiLevelType w:val="multilevel"/>
    <w:tmpl w:val="E0B4F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6C23E1"/>
    <w:multiLevelType w:val="hybridMultilevel"/>
    <w:tmpl w:val="E37EE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141083"/>
    <w:multiLevelType w:val="hybridMultilevel"/>
    <w:tmpl w:val="3BD82FC2"/>
    <w:lvl w:ilvl="0" w:tplc="6A326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8AE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869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D8B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345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023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E8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3E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D62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4CF298F"/>
    <w:multiLevelType w:val="hybridMultilevel"/>
    <w:tmpl w:val="26F4B14C"/>
    <w:lvl w:ilvl="0" w:tplc="3EA81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CE1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641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16F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0C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8A4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D0B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7A3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6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E7146E3"/>
    <w:multiLevelType w:val="hybridMultilevel"/>
    <w:tmpl w:val="9118F2AE"/>
    <w:lvl w:ilvl="0" w:tplc="98CAEF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108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044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40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9E89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A4E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E4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0CA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D57FBB"/>
    <w:multiLevelType w:val="hybridMultilevel"/>
    <w:tmpl w:val="F566DFB6"/>
    <w:lvl w:ilvl="0" w:tplc="016AB1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00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A626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8C7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2DD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02F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CC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1294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A7B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3613061"/>
    <w:multiLevelType w:val="hybridMultilevel"/>
    <w:tmpl w:val="67489B56"/>
    <w:lvl w:ilvl="0" w:tplc="BA421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E3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C7A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F29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16BA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8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86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8ED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885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52A2737"/>
    <w:multiLevelType w:val="hybridMultilevel"/>
    <w:tmpl w:val="3350D3DE"/>
    <w:lvl w:ilvl="0" w:tplc="A2345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07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36AF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2E0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7EB3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A04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704B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704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A48043E"/>
    <w:multiLevelType w:val="hybridMultilevel"/>
    <w:tmpl w:val="D14E2E4C"/>
    <w:lvl w:ilvl="0" w:tplc="A43E7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D4C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3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9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D44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D06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B23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C8A0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BE0438"/>
    <w:multiLevelType w:val="hybridMultilevel"/>
    <w:tmpl w:val="08D4F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865D0C"/>
    <w:multiLevelType w:val="hybridMultilevel"/>
    <w:tmpl w:val="B5866BFA"/>
    <w:lvl w:ilvl="0" w:tplc="AF06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10F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36B0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D4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E42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2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EE82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AA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C6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922B45"/>
    <w:multiLevelType w:val="hybridMultilevel"/>
    <w:tmpl w:val="6F62A21C"/>
    <w:lvl w:ilvl="0" w:tplc="B840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87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164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43F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94B4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0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CFC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B00A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C82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47372B"/>
    <w:multiLevelType w:val="hybridMultilevel"/>
    <w:tmpl w:val="4BEAA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D25438"/>
    <w:multiLevelType w:val="hybridMultilevel"/>
    <w:tmpl w:val="5B3C73A8"/>
    <w:lvl w:ilvl="0" w:tplc="75829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88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00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A82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80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C7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8A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07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B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E80B7C"/>
    <w:multiLevelType w:val="hybridMultilevel"/>
    <w:tmpl w:val="831A15C0"/>
    <w:lvl w:ilvl="0" w:tplc="BBDEB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612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40B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8EE5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28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0A7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CC2F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2E6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AB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31B7043"/>
    <w:multiLevelType w:val="hybridMultilevel"/>
    <w:tmpl w:val="9FE80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5D5D94"/>
    <w:multiLevelType w:val="hybridMultilevel"/>
    <w:tmpl w:val="650016F2"/>
    <w:lvl w:ilvl="0" w:tplc="8BDC1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26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CE3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C8AD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7691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E49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34D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BE2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2671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3BF166E"/>
    <w:multiLevelType w:val="hybridMultilevel"/>
    <w:tmpl w:val="4E28E0E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 w15:restartNumberingAfterBreak="0">
    <w:nsid w:val="26C04748"/>
    <w:multiLevelType w:val="hybridMultilevel"/>
    <w:tmpl w:val="FD0078F2"/>
    <w:lvl w:ilvl="0" w:tplc="672A44D2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8877805"/>
    <w:multiLevelType w:val="hybridMultilevel"/>
    <w:tmpl w:val="E0E8D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B1628B3"/>
    <w:multiLevelType w:val="hybridMultilevel"/>
    <w:tmpl w:val="2C9A9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4864E1"/>
    <w:multiLevelType w:val="hybridMultilevel"/>
    <w:tmpl w:val="B574D2AA"/>
    <w:lvl w:ilvl="0" w:tplc="7A2C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7A8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473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6F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B80B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43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2E9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E8F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E52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3AB755A"/>
    <w:multiLevelType w:val="hybridMultilevel"/>
    <w:tmpl w:val="6D0E3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E63BB1"/>
    <w:multiLevelType w:val="hybridMultilevel"/>
    <w:tmpl w:val="56C08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6F091D"/>
    <w:multiLevelType w:val="hybridMultilevel"/>
    <w:tmpl w:val="BBFE9EE6"/>
    <w:lvl w:ilvl="0" w:tplc="44221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C28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5654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09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4220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65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34EA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384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FDE5F2A"/>
    <w:multiLevelType w:val="hybridMultilevel"/>
    <w:tmpl w:val="44A6EE70"/>
    <w:lvl w:ilvl="0" w:tplc="EBAA66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A82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920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6B9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C5C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A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41E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12E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046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5C2B01"/>
    <w:multiLevelType w:val="hybridMultilevel"/>
    <w:tmpl w:val="E3F0F420"/>
    <w:lvl w:ilvl="0" w:tplc="3144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ACB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04C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D02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02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2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2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C7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68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24176E8"/>
    <w:multiLevelType w:val="hybridMultilevel"/>
    <w:tmpl w:val="D22EE9E0"/>
    <w:lvl w:ilvl="0" w:tplc="BABE9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6800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ECE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C38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26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A6E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01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C0D5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689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6A15E7E"/>
    <w:multiLevelType w:val="hybridMultilevel"/>
    <w:tmpl w:val="C4FA4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7B3751"/>
    <w:multiLevelType w:val="hybridMultilevel"/>
    <w:tmpl w:val="6FEE5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FA6E34"/>
    <w:multiLevelType w:val="hybridMultilevel"/>
    <w:tmpl w:val="0660EAB2"/>
    <w:lvl w:ilvl="0" w:tplc="437A3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00E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D26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A4A2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49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6C1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8D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B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A7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217021B"/>
    <w:multiLevelType w:val="hybridMultilevel"/>
    <w:tmpl w:val="0A30434A"/>
    <w:lvl w:ilvl="0" w:tplc="DC123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3684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1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8A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263D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9CD0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981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C6B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6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6467B3F"/>
    <w:multiLevelType w:val="hybridMultilevel"/>
    <w:tmpl w:val="CE148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683B24"/>
    <w:multiLevelType w:val="hybridMultilevel"/>
    <w:tmpl w:val="80A6C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607E2A"/>
    <w:multiLevelType w:val="hybridMultilevel"/>
    <w:tmpl w:val="74EE3FB6"/>
    <w:lvl w:ilvl="0" w:tplc="D41CD06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AE2B0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6E24C35"/>
    <w:multiLevelType w:val="hybridMultilevel"/>
    <w:tmpl w:val="DDDE071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9BD53EA"/>
    <w:multiLevelType w:val="hybridMultilevel"/>
    <w:tmpl w:val="3998E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D66C98"/>
    <w:multiLevelType w:val="hybridMultilevel"/>
    <w:tmpl w:val="DC321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C7C86"/>
    <w:multiLevelType w:val="hybridMultilevel"/>
    <w:tmpl w:val="C3C0236E"/>
    <w:lvl w:ilvl="0" w:tplc="8C0E97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A46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8C5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BD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7EF5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2A2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28D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2658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A7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7FA04B5"/>
    <w:multiLevelType w:val="hybridMultilevel"/>
    <w:tmpl w:val="4F54DA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C03B8"/>
    <w:multiLevelType w:val="hybridMultilevel"/>
    <w:tmpl w:val="2B7A3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DF3860"/>
    <w:multiLevelType w:val="multilevel"/>
    <w:tmpl w:val="E76E03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5"/>
  </w:num>
  <w:num w:numId="3">
    <w:abstractNumId w:val="21"/>
  </w:num>
  <w:num w:numId="4">
    <w:abstractNumId w:val="39"/>
  </w:num>
  <w:num w:numId="5">
    <w:abstractNumId w:val="31"/>
  </w:num>
  <w:num w:numId="6">
    <w:abstractNumId w:val="14"/>
  </w:num>
  <w:num w:numId="7">
    <w:abstractNumId w:val="19"/>
  </w:num>
  <w:num w:numId="8">
    <w:abstractNumId w:val="17"/>
  </w:num>
  <w:num w:numId="9">
    <w:abstractNumId w:val="34"/>
  </w:num>
  <w:num w:numId="10">
    <w:abstractNumId w:val="30"/>
  </w:num>
  <w:num w:numId="11">
    <w:abstractNumId w:val="36"/>
  </w:num>
  <w:num w:numId="12">
    <w:abstractNumId w:val="44"/>
  </w:num>
  <w:num w:numId="13">
    <w:abstractNumId w:val="37"/>
  </w:num>
  <w:num w:numId="14">
    <w:abstractNumId w:val="15"/>
  </w:num>
  <w:num w:numId="15">
    <w:abstractNumId w:val="32"/>
  </w:num>
  <w:num w:numId="16">
    <w:abstractNumId w:val="23"/>
  </w:num>
  <w:num w:numId="17">
    <w:abstractNumId w:val="29"/>
  </w:num>
  <w:num w:numId="18">
    <w:abstractNumId w:val="41"/>
  </w:num>
  <w:num w:numId="19">
    <w:abstractNumId w:val="8"/>
  </w:num>
  <w:num w:numId="20">
    <w:abstractNumId w:val="26"/>
  </w:num>
  <w:num w:numId="21">
    <w:abstractNumId w:val="6"/>
  </w:num>
  <w:num w:numId="22">
    <w:abstractNumId w:val="1"/>
  </w:num>
  <w:num w:numId="23">
    <w:abstractNumId w:val="18"/>
  </w:num>
  <w:num w:numId="24">
    <w:abstractNumId w:val="33"/>
  </w:num>
  <w:num w:numId="25">
    <w:abstractNumId w:val="28"/>
  </w:num>
  <w:num w:numId="26">
    <w:abstractNumId w:val="5"/>
  </w:num>
  <w:num w:numId="27">
    <w:abstractNumId w:val="9"/>
  </w:num>
  <w:num w:numId="28">
    <w:abstractNumId w:val="10"/>
  </w:num>
  <w:num w:numId="29">
    <w:abstractNumId w:val="27"/>
  </w:num>
  <w:num w:numId="30">
    <w:abstractNumId w:val="7"/>
  </w:num>
  <w:num w:numId="31">
    <w:abstractNumId w:val="16"/>
  </w:num>
  <w:num w:numId="32">
    <w:abstractNumId w:val="13"/>
  </w:num>
  <w:num w:numId="33">
    <w:abstractNumId w:val="4"/>
  </w:num>
  <w:num w:numId="34">
    <w:abstractNumId w:val="12"/>
  </w:num>
  <w:num w:numId="3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3"/>
  </w:num>
  <w:num w:numId="37">
    <w:abstractNumId w:val="22"/>
  </w:num>
  <w:num w:numId="38">
    <w:abstractNumId w:val="25"/>
  </w:num>
  <w:num w:numId="39">
    <w:abstractNumId w:val="38"/>
  </w:num>
  <w:num w:numId="40">
    <w:abstractNumId w:val="42"/>
  </w:num>
  <w:num w:numId="41">
    <w:abstractNumId w:val="3"/>
  </w:num>
  <w:num w:numId="42">
    <w:abstractNumId w:val="11"/>
  </w:num>
  <w:num w:numId="43">
    <w:abstractNumId w:val="2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57658"/>
    <w:rsid w:val="00096EBD"/>
    <w:rsid w:val="00097BDC"/>
    <w:rsid w:val="000A23BA"/>
    <w:rsid w:val="00117117"/>
    <w:rsid w:val="00136641"/>
    <w:rsid w:val="00140FA7"/>
    <w:rsid w:val="001C3CE5"/>
    <w:rsid w:val="00210859"/>
    <w:rsid w:val="002F2D72"/>
    <w:rsid w:val="00331BDA"/>
    <w:rsid w:val="003808C3"/>
    <w:rsid w:val="005A5C61"/>
    <w:rsid w:val="005C4BDE"/>
    <w:rsid w:val="005E3E2D"/>
    <w:rsid w:val="005E62B4"/>
    <w:rsid w:val="00605B43"/>
    <w:rsid w:val="00651EF6"/>
    <w:rsid w:val="006578A1"/>
    <w:rsid w:val="0067559D"/>
    <w:rsid w:val="006F5C5F"/>
    <w:rsid w:val="006F6599"/>
    <w:rsid w:val="00701045"/>
    <w:rsid w:val="00821F65"/>
    <w:rsid w:val="008C7CFC"/>
    <w:rsid w:val="008D0BEF"/>
    <w:rsid w:val="008E6002"/>
    <w:rsid w:val="009313B5"/>
    <w:rsid w:val="00932546"/>
    <w:rsid w:val="00955CBC"/>
    <w:rsid w:val="0098010B"/>
    <w:rsid w:val="009E74C9"/>
    <w:rsid w:val="00A06B1F"/>
    <w:rsid w:val="00AB064C"/>
    <w:rsid w:val="00AD675C"/>
    <w:rsid w:val="00AE20DB"/>
    <w:rsid w:val="00B1084F"/>
    <w:rsid w:val="00CF37C9"/>
    <w:rsid w:val="00D35109"/>
    <w:rsid w:val="00D47D56"/>
    <w:rsid w:val="00D5369B"/>
    <w:rsid w:val="00D7352C"/>
    <w:rsid w:val="00D7466D"/>
    <w:rsid w:val="00DE6894"/>
    <w:rsid w:val="00DE6A09"/>
    <w:rsid w:val="00E3613A"/>
    <w:rsid w:val="00E50484"/>
    <w:rsid w:val="00E75EE0"/>
    <w:rsid w:val="00E90B91"/>
    <w:rsid w:val="00F21CFC"/>
    <w:rsid w:val="00F60351"/>
    <w:rsid w:val="00F8136F"/>
    <w:rsid w:val="00FC7524"/>
    <w:rsid w:val="00FF2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3FE4E"/>
  <w15:docId w15:val="{ED728119-6A13-458A-8610-F912C0083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DB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0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0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20D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20DB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AE20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2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DB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DB"/>
    <w:rPr>
      <w:rFonts w:ascii="Segoe UI" w:eastAsiaTheme="minorHAns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20D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0D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E20D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E20D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E20DB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AE20DB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0DB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AE20DB"/>
    <w:pPr>
      <w:spacing w:after="200" w:line="240" w:lineRule="auto"/>
    </w:pPr>
    <w:rPr>
      <w:rFonts w:ascii="Times New Roman" w:hAnsi="Times New Roman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E20DB"/>
    <w:rPr>
      <w:i/>
      <w:iCs/>
    </w:rPr>
  </w:style>
  <w:style w:type="paragraph" w:styleId="Revision">
    <w:name w:val="Revision"/>
    <w:hidden/>
    <w:uiPriority w:val="99"/>
    <w:semiHidden/>
    <w:rsid w:val="00AE20DB"/>
    <w:rPr>
      <w:rFonts w:ascii="Times New Roman" w:eastAsiaTheme="minorHAnsi" w:hAnsi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AE20DB"/>
  </w:style>
  <w:style w:type="character" w:customStyle="1" w:styleId="ref-journal">
    <w:name w:val="ref-journal"/>
    <w:basedOn w:val="DefaultParagraphFont"/>
    <w:rsid w:val="00AE20D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20DB"/>
    <w:rPr>
      <w:color w:val="605E5C"/>
      <w:shd w:val="clear" w:color="auto" w:fill="E1DFDD"/>
    </w:rPr>
  </w:style>
  <w:style w:type="table" w:customStyle="1" w:styleId="ListTable4-Accent31">
    <w:name w:val="List Table 4 - Accent 31"/>
    <w:basedOn w:val="TableNormal"/>
    <w:uiPriority w:val="49"/>
    <w:rsid w:val="00AE20DB"/>
    <w:rPr>
      <w:rFonts w:ascii="Times New Roman" w:eastAsiaTheme="minorHAnsi" w:hAnsi="Times New Roman"/>
      <w:sz w:val="22"/>
      <w:szCs w:val="22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E20D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E20DB"/>
    <w:rPr>
      <w:rFonts w:ascii="Times New Roman" w:eastAsiaTheme="minorHAnsi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E20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E20DB"/>
    <w:pPr>
      <w:spacing w:after="100"/>
      <w:ind w:left="220"/>
    </w:pPr>
    <w:rPr>
      <w:rFonts w:ascii="Times New Roman" w:eastAsiaTheme="minorEastAsia" w:hAnsi="Times New Roman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AE20DB"/>
    <w:pPr>
      <w:spacing w:after="100"/>
    </w:pPr>
    <w:rPr>
      <w:rFonts w:ascii="Times New Roman" w:eastAsiaTheme="minorEastAsia" w:hAnsi="Times New Roman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AE20DB"/>
    <w:pPr>
      <w:spacing w:after="100"/>
      <w:ind w:left="440"/>
    </w:pPr>
    <w:rPr>
      <w:rFonts w:ascii="Times New Roman" w:eastAsiaTheme="minorEastAsia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0DB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AE20DB"/>
  </w:style>
  <w:style w:type="character" w:customStyle="1" w:styleId="gghfmyibcob">
    <w:name w:val="gghfmyibcob"/>
    <w:basedOn w:val="DefaultParagraphFont"/>
    <w:rsid w:val="00AE20DB"/>
  </w:style>
  <w:style w:type="character" w:customStyle="1" w:styleId="ref-title">
    <w:name w:val="ref-title"/>
    <w:basedOn w:val="DefaultParagraphFont"/>
    <w:rsid w:val="00AE20DB"/>
  </w:style>
  <w:style w:type="character" w:customStyle="1" w:styleId="ref-vol">
    <w:name w:val="ref-vol"/>
    <w:basedOn w:val="DefaultParagraphFont"/>
    <w:rsid w:val="00AE20DB"/>
  </w:style>
  <w:style w:type="character" w:customStyle="1" w:styleId="pubyear">
    <w:name w:val="pubyear"/>
    <w:basedOn w:val="DefaultParagraphFont"/>
    <w:rsid w:val="00AE20DB"/>
  </w:style>
  <w:style w:type="character" w:customStyle="1" w:styleId="articletitle">
    <w:name w:val="articletitle"/>
    <w:basedOn w:val="DefaultParagraphFont"/>
    <w:rsid w:val="00AE20DB"/>
  </w:style>
  <w:style w:type="character" w:customStyle="1" w:styleId="vol">
    <w:name w:val="vol"/>
    <w:basedOn w:val="DefaultParagraphFont"/>
    <w:rsid w:val="00AE20DB"/>
  </w:style>
  <w:style w:type="paragraph" w:styleId="NoSpacing">
    <w:name w:val="No Spacing"/>
    <w:uiPriority w:val="1"/>
    <w:qFormat/>
    <w:rsid w:val="00AE20DB"/>
    <w:rPr>
      <w:rFonts w:ascii="Times New Roman" w:eastAsiaTheme="minorHAnsi" w:hAnsi="Times New Roman"/>
      <w:sz w:val="22"/>
      <w:szCs w:val="22"/>
    </w:rPr>
  </w:style>
  <w:style w:type="table" w:customStyle="1" w:styleId="GridTable41">
    <w:name w:val="Grid Table 41"/>
    <w:basedOn w:val="TableNormal"/>
    <w:uiPriority w:val="49"/>
    <w:rsid w:val="00AE20D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rsid w:val="00AE20D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AE20DB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5E3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mmer</dc:creator>
  <cp:keywords/>
  <dc:description/>
  <cp:lastModifiedBy>chn off35</cp:lastModifiedBy>
  <cp:revision>2</cp:revision>
  <dcterms:created xsi:type="dcterms:W3CDTF">2020-08-18T13:42:00Z</dcterms:created>
  <dcterms:modified xsi:type="dcterms:W3CDTF">2020-08-18T13:42:00Z</dcterms:modified>
</cp:coreProperties>
</file>